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96D23" w14:textId="42894648" w:rsidR="00EB3C8C" w:rsidRPr="00673EAE" w:rsidRDefault="00EB3C8C" w:rsidP="00EB3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73EAE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A24062" w:rsidRPr="00673EAE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673EA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Echocardiographic parameters </w:t>
      </w:r>
      <w:r w:rsidR="00A24062" w:rsidRPr="00673EAE">
        <w:rPr>
          <w:rFonts w:ascii="Times New Roman" w:hAnsi="Times New Roman" w:cs="Times New Roman"/>
          <w:b/>
          <w:bCs/>
          <w:sz w:val="24"/>
          <w:szCs w:val="24"/>
          <w:lang w:val="en-GB"/>
        </w:rPr>
        <w:t>of the clusters</w:t>
      </w:r>
      <w:r w:rsidRPr="00673EAE">
        <w:rPr>
          <w:rFonts w:ascii="Times New Roman" w:hAnsi="Times New Roman" w:cs="Times New Roman"/>
          <w:b/>
          <w:bCs/>
          <w:sz w:val="24"/>
          <w:szCs w:val="24"/>
          <w:lang w:val="en-GB"/>
        </w:rPr>
        <w:t>, raw values.</w:t>
      </w:r>
      <w:r w:rsidRPr="00673E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3413"/>
        <w:gridCol w:w="1227"/>
        <w:gridCol w:w="1115"/>
        <w:gridCol w:w="1115"/>
        <w:gridCol w:w="836"/>
        <w:gridCol w:w="799"/>
        <w:gridCol w:w="851"/>
        <w:gridCol w:w="850"/>
      </w:tblGrid>
      <w:tr w:rsidR="000F4125" w:rsidRPr="00673EAE" w14:paraId="34920D0A" w14:textId="77777777" w:rsidTr="00FB0DD8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51CA604" w14:textId="31395428" w:rsidR="000F4125" w:rsidRPr="00673EAE" w:rsidRDefault="000F4125" w:rsidP="000F41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1081835" w14:textId="566BFA5C" w:rsidR="000F4125" w:rsidRPr="00673EAE" w:rsidRDefault="000F4125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uster 1 (n=3</w:t>
            </w:r>
            <w:r w:rsidR="00D73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</w:t>
            </w: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E956425" w14:textId="7147D311" w:rsidR="000F4125" w:rsidRPr="00673EAE" w:rsidRDefault="000F4125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uster 2 (n=</w:t>
            </w:r>
            <w:r w:rsidR="00D73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3</w:t>
            </w: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42FD6CD" w14:textId="3A279FD3" w:rsidR="000F4125" w:rsidRPr="00673EAE" w:rsidRDefault="000F4125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uster 3 (n=</w:t>
            </w:r>
            <w:r w:rsidR="00D73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4</w:t>
            </w: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A505DF2" w14:textId="69D66D34" w:rsidR="000F4125" w:rsidRPr="00673EAE" w:rsidRDefault="000F4125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 overall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8310732" w14:textId="42979E43" w:rsidR="000F4125" w:rsidRPr="00673EAE" w:rsidRDefault="000F4125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 1 vs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BEDF3CA" w14:textId="723E4045" w:rsidR="000F4125" w:rsidRPr="00673EAE" w:rsidRDefault="000F4125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 1 vs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2AE5224" w14:textId="4EF88221" w:rsidR="000F4125" w:rsidRPr="00673EAE" w:rsidRDefault="000F4125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 2 vs 3</w:t>
            </w:r>
          </w:p>
        </w:tc>
      </w:tr>
      <w:tr w:rsidR="00852924" w:rsidRPr="00673EAE" w14:paraId="3F95E34E" w14:textId="77777777" w:rsidTr="00FB0DD8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0B09EE" w14:textId="0D33784D" w:rsidR="00852924" w:rsidRPr="00673EAE" w:rsidRDefault="00852924" w:rsidP="00A2406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ventional parameter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153B59" w14:textId="4A16B451" w:rsidR="00852924" w:rsidRPr="00673EAE" w:rsidRDefault="00852924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9268D9" w14:textId="64106529" w:rsidR="00852924" w:rsidRPr="00673EAE" w:rsidRDefault="00852924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CD2A6C" w14:textId="6405B8A6" w:rsidR="00852924" w:rsidRPr="00673EAE" w:rsidRDefault="00852924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E11FB1" w14:textId="4A89A194" w:rsidR="00852924" w:rsidRPr="00673EAE" w:rsidRDefault="00852924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899473" w14:textId="1D088C79" w:rsidR="00852924" w:rsidRPr="00673EAE" w:rsidRDefault="00852924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11071A" w14:textId="6C01D266" w:rsidR="00852924" w:rsidRPr="00673EAE" w:rsidRDefault="00852924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4A25B9" w14:textId="1CF18818" w:rsidR="00852924" w:rsidRPr="00673EAE" w:rsidRDefault="00852924" w:rsidP="00FB0D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7326B" w:rsidRPr="00673EAE" w14:paraId="0CAAA643" w14:textId="77777777" w:rsidTr="00FB0DD8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3DF82E" w14:textId="722940DE" w:rsidR="00D7326B" w:rsidRPr="00673EAE" w:rsidRDefault="00D7326B" w:rsidP="00D732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EDd</w:t>
            </w:r>
            <w:proofErr w:type="spellEnd"/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m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F30F79" w14:textId="3CE2F8FE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47.8 ± 7.6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A590E4" w14:textId="7006A1D2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38.5 ± 5.8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B43F17" w14:textId="0ACA2FBD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0.0 ± 5.8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E51B0A" w14:textId="5C525C47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4B25A1" w14:textId="5DD49D65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EF408B" w14:textId="61DCABF7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328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8BF108" w14:textId="3BAB7AE3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</w:tr>
      <w:tr w:rsidR="00D7326B" w:rsidRPr="00673EAE" w14:paraId="6A176E71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91077" w14:textId="7874C789" w:rsidR="00D7326B" w:rsidRPr="00673EAE" w:rsidRDefault="00D7326B" w:rsidP="00D732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EDs, 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4C632" w14:textId="6A1E029E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29.7 ± 5.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42B40" w14:textId="5B9C6540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24.7 ± 4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C3435" w14:textId="0A6D0F16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31.9 ± 4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B95C4" w14:textId="347397A8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D691A" w14:textId="47284756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5EFAD" w14:textId="58FB4561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118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8829D" w14:textId="5F287259" w:rsidR="00D7326B" w:rsidRPr="00D7326B" w:rsidRDefault="00D7326B" w:rsidP="00D732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</w:tr>
      <w:tr w:rsidR="006F5783" w:rsidRPr="006F5783" w14:paraId="26B7CE96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3E2BC" w14:textId="0AD73C71" w:rsidR="006F5783" w:rsidRPr="006F5783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>FS, 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E0E61" w14:textId="7E366216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>37.9 ± 3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A6F0A" w14:textId="075DD830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>35.8 ± 3.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29744" w14:textId="363B5605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>36.2 ± 4.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1F43B" w14:textId="1D5FDA94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57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0.035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33DE5" w14:textId="015134AA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57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0.032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A5873" w14:textId="235E0985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 xml:space="preserve"> 0.141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020F3" w14:textId="699FE9CA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 xml:space="preserve"> 0.907  </w:t>
            </w:r>
          </w:p>
        </w:tc>
      </w:tr>
      <w:tr w:rsidR="006F5783" w:rsidRPr="006F5783" w14:paraId="2DA7E0E4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30CAD" w14:textId="38B77452" w:rsidR="006F5783" w:rsidRPr="006F5783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>LVEF, 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A0850" w14:textId="70F6357E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>54.3 ± 3.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DB923" w14:textId="306F1C75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>50.3 ± 2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41F8D" w14:textId="31A38DBF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>50.6 ± 4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B21AA" w14:textId="6A8198AC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57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74E7F" w14:textId="08CAF8D9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57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B52E0" w14:textId="6DB941B2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7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73511" w14:textId="771A3196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5783">
              <w:rPr>
                <w:rFonts w:ascii="Times New Roman" w:hAnsi="Times New Roman"/>
                <w:sz w:val="18"/>
                <w:szCs w:val="18"/>
              </w:rPr>
              <w:t xml:space="preserve"> 0.929  </w:t>
            </w:r>
          </w:p>
        </w:tc>
      </w:tr>
      <w:tr w:rsidR="006F5783" w:rsidRPr="006F5783" w14:paraId="0FF1EC94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B5B98" w14:textId="435F1E80" w:rsidR="006F5783" w:rsidRPr="006F5783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SE, m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B6BCD" w14:textId="7C76640B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>17.8 ± 3.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35BBC" w14:textId="57A855B9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>14.7 ± 3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300FB" w14:textId="0580CB67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>16.6 ± 3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9742C" w14:textId="7F8B9330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AB7C5" w14:textId="4AC54105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8B6BE" w14:textId="479E48BB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 xml:space="preserve"> 0.276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75702" w14:textId="586C6A06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25  </w:t>
            </w:r>
          </w:p>
        </w:tc>
      </w:tr>
      <w:tr w:rsidR="006F5783" w:rsidRPr="006F5783" w14:paraId="7F9DB04E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D9F30" w14:textId="63457CA7" w:rsidR="006F5783" w:rsidRPr="006F5783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V E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489B6" w14:textId="07E7A03E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>116 ± 19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3E315" w14:textId="49ACAF57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>110 ± 15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B7FE8" w14:textId="2FF77C7F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>108 ± 18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6DAF9" w14:textId="11C4F2A1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 xml:space="preserve">  0.14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B4752" w14:textId="5AD0F4A1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 xml:space="preserve"> 0.301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BC57E" w14:textId="14841AEC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 xml:space="preserve"> 0.138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44F29" w14:textId="26E1A174" w:rsidR="006F5783" w:rsidRPr="006F5783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5783">
              <w:rPr>
                <w:rFonts w:ascii="Times New Roman" w:hAnsi="Times New Roman" w:cs="Times New Roman"/>
                <w:sz w:val="18"/>
                <w:szCs w:val="18"/>
              </w:rPr>
              <w:t xml:space="preserve"> 0.807  </w:t>
            </w:r>
          </w:p>
        </w:tc>
      </w:tr>
      <w:tr w:rsidR="006F5783" w:rsidRPr="00673EAE" w14:paraId="02803FE9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1AD6D" w14:textId="14D9A851" w:rsidR="006F5783" w:rsidRPr="00673EAE" w:rsidRDefault="006F5783" w:rsidP="006F578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V A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9804B" w14:textId="2BB229D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0.1 ± 16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B7B0F" w14:textId="0AA1BBD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49.7 ± 16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CE907" w14:textId="6EAB666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45.0 ± 1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4B80A" w14:textId="2A0F960B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 0.287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53346" w14:textId="06D2FD1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992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CBD86" w14:textId="4955F69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340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FA740" w14:textId="00FB653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344  </w:t>
            </w:r>
          </w:p>
        </w:tc>
      </w:tr>
      <w:tr w:rsidR="006F5783" w:rsidRPr="00673EAE" w14:paraId="27D68307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0724A" w14:textId="680A431B" w:rsidR="006F5783" w:rsidRPr="00673EAE" w:rsidRDefault="006F5783" w:rsidP="006F578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V E/A rati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901DB" w14:textId="2A0AFDE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2.61 ± 1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90D61" w14:textId="44A48C7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2.44 ± 0.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32A17" w14:textId="5A43DD1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2.51 ± 0.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284C1" w14:textId="5D963CB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 0.685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BB622" w14:textId="4EC4610C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660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6FDE9" w14:textId="4E25B53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894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79907" w14:textId="54361706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931  </w:t>
            </w:r>
          </w:p>
        </w:tc>
      </w:tr>
      <w:tr w:rsidR="006F5783" w:rsidRPr="00673EAE" w14:paraId="046F0F96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D6314" w14:textId="5BFF7CA6" w:rsidR="006F5783" w:rsidRPr="00673EAE" w:rsidRDefault="006F5783" w:rsidP="006F578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V E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02945" w14:textId="31DC8B0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77.4 ± 14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C2736" w14:textId="227AAC5C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74.4 ± 13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93914" w14:textId="5BCDC6D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77.3 ± 17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F94C7" w14:textId="6B01B174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 0.55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B47F9" w14:textId="4A26A94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613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4DF58" w14:textId="7881337B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999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8FC2C" w14:textId="2C95BC2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651  </w:t>
            </w:r>
          </w:p>
        </w:tc>
      </w:tr>
      <w:tr w:rsidR="006F5783" w:rsidRPr="00673EAE" w14:paraId="648AED34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59AAD" w14:textId="025B9294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V A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448C7" w14:textId="31E4292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44.1 ± 15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8CF69" w14:textId="45A81ACE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47.7 ± 12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9D62C" w14:textId="2B220E0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43.2 ± 13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A2688" w14:textId="713A05F9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 0.268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5135D" w14:textId="68B4E2E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447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4961A" w14:textId="16FA7C6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957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F2994" w14:textId="05F9A9B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301  </w:t>
            </w:r>
          </w:p>
        </w:tc>
      </w:tr>
      <w:tr w:rsidR="006F5783" w:rsidRPr="00673EAE" w14:paraId="5FFE8D5C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7BCD2" w14:textId="07D16096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V E/A rati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39210" w14:textId="3322023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.94 ± 0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75E7C" w14:textId="7109166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.62 ± 0.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07977" w14:textId="1E786D8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.89 ± 0.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08978" w14:textId="7942494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0.003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6B1A0" w14:textId="7BA4656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5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90E15" w14:textId="5589704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881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E15FF" w14:textId="2965835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29  </w:t>
            </w:r>
          </w:p>
        </w:tc>
      </w:tr>
      <w:tr w:rsidR="006F5783" w:rsidRPr="00673EAE" w14:paraId="6C258339" w14:textId="77777777" w:rsidTr="00FB0DD8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4DCB2F" w14:textId="3CB81E8F" w:rsidR="006F5783" w:rsidRPr="00673EAE" w:rsidRDefault="006F5783" w:rsidP="006F57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DI parameter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20F8FDA" w14:textId="6CA20495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0E714A" w14:textId="1E96C509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1D0E95" w14:textId="1911BC52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C536C8" w14:textId="77777777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D36987" w14:textId="77777777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8435D5" w14:textId="77777777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122BC1" w14:textId="77777777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F5783" w:rsidRPr="00673EAE" w14:paraId="29BF9D0C" w14:textId="77777777" w:rsidTr="00FB0DD8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280223" w14:textId="088E1F31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 s' velocity, cm/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9AB01E" w14:textId="610FF55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9.59 ± 2.1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636103" w14:textId="27ECD144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8.25 ± 1.4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8DA281" w14:textId="7AE6306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9.16 ± 2.2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A016B6" w14:textId="0DAEB17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0.004 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943AE2" w14:textId="46FFA77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4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A39FD5" w14:textId="3D8FEA7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604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377CE7" w14:textId="22FA7AF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080  </w:t>
            </w:r>
          </w:p>
        </w:tc>
      </w:tr>
      <w:tr w:rsidR="006F5783" w:rsidRPr="00673EAE" w14:paraId="32DD896C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9F8A" w14:textId="3B14F63E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 e'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F4FC5" w14:textId="2B8D190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8.9 ± 3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40538" w14:textId="6355A32E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7.9 ± 3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90836" w14:textId="34832EFB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8.6 ± 2.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CFBC6" w14:textId="5F78170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 0.246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3B405" w14:textId="7563C2FB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248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DFC89" w14:textId="0F93802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910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DC9A4" w14:textId="2F74B67B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506  </w:t>
            </w:r>
          </w:p>
        </w:tc>
      </w:tr>
      <w:tr w:rsidR="006F5783" w:rsidRPr="00673EAE" w14:paraId="7D807C77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BCFD" w14:textId="37CF858A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 a'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611DE" w14:textId="5012612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72 ± 1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86B8F" w14:textId="09E3E826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4.99 ± 1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314CE" w14:textId="4865473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35 ± 1.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20417" w14:textId="0815613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 0.076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3DDB8" w14:textId="11C2E3B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062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D9CE1" w14:textId="7BAF51A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544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8570F" w14:textId="7AE7CB3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524  </w:t>
            </w:r>
          </w:p>
        </w:tc>
      </w:tr>
      <w:tr w:rsidR="006F5783" w:rsidRPr="00673EAE" w14:paraId="776E5B68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CCE7" w14:textId="45BC9FFC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ptal s'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09DB" w14:textId="244BDF9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7.58 ± 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4ED1A" w14:textId="21DCEA80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98 ± 0.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8D06B" w14:textId="76939D4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6.24 ± 1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067C4" w14:textId="3EF8531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D4AC" w14:textId="7FC9E0A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097BD" w14:textId="05F53159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9EB8D" w14:textId="13990A0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430  </w:t>
            </w:r>
          </w:p>
        </w:tc>
      </w:tr>
      <w:tr w:rsidR="006F5783" w:rsidRPr="00673EAE" w14:paraId="437FAD82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5A728" w14:textId="08340187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ptal e'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2191" w14:textId="37E476A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3.8 ± 1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76A67" w14:textId="50ACCAC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2.9 ± 2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9CA22" w14:textId="754A6AE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1.7 ± 2.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C5697" w14:textId="490037C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2A956" w14:textId="378064D0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105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710DA" w14:textId="789522F6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E2F0D" w14:textId="09C3BC6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20  </w:t>
            </w:r>
          </w:p>
        </w:tc>
      </w:tr>
      <w:tr w:rsidR="006F5783" w:rsidRPr="00673EAE" w14:paraId="1935AFB5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03F61" w14:textId="6864542B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ptal a'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3D1F6" w14:textId="16D0809C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6.31 ± 1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AC8C6" w14:textId="2BD8964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18 ± 0.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517E3" w14:textId="2B4F7B50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26 ± 1.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25600" w14:textId="13DFC6BE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A257A" w14:textId="2362E54C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8D3D" w14:textId="310A7676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347C8" w14:textId="407F2E0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936  </w:t>
            </w:r>
          </w:p>
        </w:tc>
      </w:tr>
      <w:tr w:rsidR="006F5783" w:rsidRPr="00673EAE" w14:paraId="1A45ED6C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26362" w14:textId="353253CC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V s'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1A85B" w14:textId="6C1A1E1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4.1 ± 3.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46B0C" w14:textId="6B19BE6B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3.2 ± 2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B89D9" w14:textId="1D06CDE4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1.6 ± 2.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3FF2F" w14:textId="373E096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0.002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16E23" w14:textId="1107E10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346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B1A2B" w14:textId="0EA157E4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2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7BB37" w14:textId="7112CCFE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41  </w:t>
            </w:r>
          </w:p>
        </w:tc>
      </w:tr>
      <w:tr w:rsidR="006F5783" w:rsidRPr="00673EAE" w14:paraId="64276742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203CE" w14:textId="02E9ABD0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V e'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738F7" w14:textId="691A47B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6.59 ± 1.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12C0D" w14:textId="6BD765E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87 ± 1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E423" w14:textId="75C6858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37 ± 1.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3DE79" w14:textId="1D6683E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A6D92" w14:textId="7B482FC6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41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A5AED" w14:textId="780FA65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EE441" w14:textId="64BE6704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226  </w:t>
            </w:r>
          </w:p>
        </w:tc>
      </w:tr>
      <w:tr w:rsidR="006F5783" w:rsidRPr="00673EAE" w14:paraId="02083707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1310E" w14:textId="0CB6EDBD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V a' velocity, cm/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065F2" w14:textId="73B3481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0.4 ± 1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3C5FC" w14:textId="6BBD0F1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8.40 ± 1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42EB" w14:textId="2FDB6E4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8.52 ± 1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6FA34" w14:textId="08DC8839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965A6" w14:textId="599EE770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D5317" w14:textId="660DB9D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985A0" w14:textId="25B9ABF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886  </w:t>
            </w:r>
          </w:p>
        </w:tc>
      </w:tr>
      <w:tr w:rsidR="006F5783" w:rsidRPr="00673EAE" w14:paraId="5F286338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3AA3D" w14:textId="4192D5E4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 E/e' rati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3844B" w14:textId="3887B84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6.29 ± 1.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71594" w14:textId="3F9F6F6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6.37 ± 1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38A8E" w14:textId="2FA55CC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93 ± 1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67D7" w14:textId="54424B6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 0.329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77F7E" w14:textId="4A482FB0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959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2DD31" w14:textId="7B28E9F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514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C612B" w14:textId="369E760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314  </w:t>
            </w:r>
          </w:p>
        </w:tc>
      </w:tr>
      <w:tr w:rsidR="006F5783" w:rsidRPr="00673EAE" w14:paraId="30AFB8C7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348D1" w14:textId="386C9C73" w:rsidR="006F5783" w:rsidRPr="00673EAE" w:rsidRDefault="006F5783" w:rsidP="006F5783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V E/e' ratio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AE6120" w14:textId="6FCAE51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85 ± 1.8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112A6" w14:textId="49E59F0C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5.86 ± 1.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C51948" w14:textId="46E8D00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6.85 ± 1.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67DB16" w14:textId="33C8B0F4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0.013 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4CC577" w14:textId="70F2992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1.000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404457" w14:textId="28EF1B40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33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A9CD8" w14:textId="12F10ED6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20  </w:t>
            </w:r>
          </w:p>
        </w:tc>
      </w:tr>
      <w:tr w:rsidR="006F5783" w:rsidRPr="00673EAE" w14:paraId="5ADDEBAB" w14:textId="77777777" w:rsidTr="00FB0DD8">
        <w:trPr>
          <w:trHeight w:val="184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0506782" w14:textId="44DC2187" w:rsidR="006F5783" w:rsidRPr="00673EAE" w:rsidRDefault="006F5783" w:rsidP="006F57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E parameter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8E56357" w14:textId="107F1109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3320B2CF" w14:textId="75BD39E4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08787D81" w14:textId="7762E5CC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1736A39" w14:textId="77777777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3BED491" w14:textId="77777777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AED7992" w14:textId="77777777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35DA70A" w14:textId="77777777" w:rsidR="006F5783" w:rsidRPr="00673EAE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F5783" w:rsidRPr="00673EAE" w14:paraId="5765E66E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6F270" w14:textId="110237EF" w:rsidR="006F5783" w:rsidRPr="00673EAE" w:rsidRDefault="006F5783" w:rsidP="006F5783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sal septal LS, 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126D9" w14:textId="0BBA8DF4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7.4 ± 3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C2D59" w14:textId="6F86AF39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7.9 ± 3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472FE" w14:textId="31F62D7C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3.1 ± 3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C54F1" w14:textId="29652430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34CC8" w14:textId="6DD1941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746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58D71" w14:textId="3287E28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FA65" w14:textId="646E91D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</w:tr>
      <w:tr w:rsidR="006F5783" w:rsidRPr="00673EAE" w14:paraId="6802F45F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5FFF8" w14:textId="73D95DE8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 septal LS, 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148DF" w14:textId="7C5141A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20.7 ± 2.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6297" w14:textId="56BF96B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20.1 ± 2.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3EA96" w14:textId="70AA318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7.4 ± 3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B4B05" w14:textId="760A325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9C015" w14:textId="3AF21D4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598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AA120" w14:textId="76E0067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404A5" w14:textId="39DD722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</w:tr>
      <w:tr w:rsidR="006F5783" w:rsidRPr="00673EAE" w14:paraId="54114747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5D6D3" w14:textId="224C25F5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pica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ptal </w:t>
            </w: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S, 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37DFE" w14:textId="0C91D16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9.3 ± 4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53C69" w14:textId="3AD8704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4.8 ± 4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B5865" w14:textId="65ABC81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5.0 ± 5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E2C6" w14:textId="3BF7DB0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A95BA" w14:textId="562E378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EEB92" w14:textId="145BED55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0234" w14:textId="6A5454BE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972  </w:t>
            </w:r>
          </w:p>
        </w:tc>
      </w:tr>
      <w:tr w:rsidR="006F5783" w:rsidRPr="00673EAE" w14:paraId="72BCC2CF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577DF" w14:textId="78D5CE0E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ical lateral LS, 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45C56" w14:textId="071D9C5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7.7 ± 3.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71D2C" w14:textId="4C0EB17E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6.2 ± 5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6D0DD" w14:textId="4B7DB6E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5.5 ± 6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78ABF" w14:textId="42A2DE14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 0.167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2A0C5" w14:textId="79D5173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331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E882B" w14:textId="5E326B4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164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ADB52" w14:textId="54AD5FA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826  </w:t>
            </w:r>
          </w:p>
        </w:tc>
      </w:tr>
      <w:tr w:rsidR="006F5783" w:rsidRPr="00673EAE" w14:paraId="52EED39D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4616" w14:textId="08C30991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 lateral LS, 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91DC9" w14:textId="586CBA8A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6.3 ± 4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88FDE" w14:textId="6931361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6.3 ± 5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42E69" w14:textId="1846C71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2.2 ± 4.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5482A" w14:textId="1E6FF3C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E3AD1" w14:textId="25FA4CF6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999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3294F" w14:textId="2849DF7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49D2E" w14:textId="12788FB1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</w:tr>
      <w:tr w:rsidR="006F5783" w:rsidRPr="00673EAE" w14:paraId="6DD1731B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0913" w14:textId="4EB1E755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sal lateral LS, 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2BA00" w14:textId="01C4B5CF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8.2 ± 5.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66639" w14:textId="1F3DB59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9.4 ± 5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C5279" w14:textId="5E0118E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5.4 ± 4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EDE3" w14:textId="0CBCF61E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0.002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6E6AB" w14:textId="0A84FBC2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485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C19B8" w14:textId="5F825B43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063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37B63" w14:textId="7A03E384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0.001  </w:t>
            </w:r>
          </w:p>
        </w:tc>
      </w:tr>
      <w:tr w:rsidR="006F5783" w:rsidRPr="00673EAE" w14:paraId="4888D5CA" w14:textId="77777777" w:rsidTr="00FB0DD8">
        <w:trPr>
          <w:trHeight w:val="184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39D377" w14:textId="00B3338C" w:rsidR="006F5783" w:rsidRPr="00673EAE" w:rsidRDefault="006F5783" w:rsidP="006F57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3E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4-chamber LS, %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ACC71" w14:textId="59759420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7.5 ± 2.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1FDC5" w14:textId="0938A4C7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6.7 ± 1.9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612591" w14:textId="324F3E9B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14.0 ± 2.4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AEB97" w14:textId="10C827A8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5CD760" w14:textId="25EB5FAC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0.173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BF3758" w14:textId="1B822A7D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B1105" w14:textId="2981765C" w:rsidR="006F5783" w:rsidRPr="00D7326B" w:rsidRDefault="006F5783" w:rsidP="006F57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732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</w:t>
            </w:r>
          </w:p>
        </w:tc>
      </w:tr>
    </w:tbl>
    <w:p w14:paraId="28CB9D48" w14:textId="77777777" w:rsidR="00FB0DD8" w:rsidRPr="00673EAE" w:rsidRDefault="00FB0DD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412A16" w14:textId="04224624" w:rsidR="001613FD" w:rsidRPr="00673EAE" w:rsidRDefault="00FB0DD8">
      <w:pPr>
        <w:rPr>
          <w:sz w:val="20"/>
          <w:szCs w:val="20"/>
          <w:lang w:val="en-GB"/>
        </w:rPr>
      </w:pPr>
      <w:r w:rsidRPr="006F5783">
        <w:rPr>
          <w:rFonts w:ascii="Times New Roman" w:hAnsi="Times New Roman" w:cs="Times New Roman"/>
          <w:i/>
          <w:iCs/>
          <w:sz w:val="20"/>
          <w:szCs w:val="20"/>
          <w:lang w:val="en-GB"/>
        </w:rPr>
        <w:t>FS</w:t>
      </w:r>
      <w:r w:rsidRPr="006F5783">
        <w:rPr>
          <w:rFonts w:ascii="Times New Roman" w:hAnsi="Times New Roman" w:cs="Times New Roman"/>
          <w:sz w:val="20"/>
          <w:szCs w:val="20"/>
          <w:lang w:val="en-GB"/>
        </w:rPr>
        <w:t xml:space="preserve">, fractional shortening; </w:t>
      </w:r>
      <w:r w:rsidRPr="006F5783">
        <w:rPr>
          <w:rFonts w:ascii="Times New Roman" w:hAnsi="Times New Roman" w:cs="Times New Roman"/>
          <w:i/>
          <w:iCs/>
          <w:sz w:val="20"/>
          <w:szCs w:val="20"/>
          <w:lang w:val="en-GB"/>
        </w:rPr>
        <w:t>LS</w:t>
      </w:r>
      <w:r w:rsidRPr="006F5783">
        <w:rPr>
          <w:rFonts w:ascii="Times New Roman" w:hAnsi="Times New Roman" w:cs="Times New Roman"/>
          <w:sz w:val="20"/>
          <w:szCs w:val="20"/>
          <w:lang w:val="en-GB"/>
        </w:rPr>
        <w:t xml:space="preserve">, longitudinal strain; </w:t>
      </w:r>
      <w:r w:rsidRPr="006F5783">
        <w:rPr>
          <w:rFonts w:ascii="Times New Roman" w:hAnsi="Times New Roman" w:cs="Times New Roman"/>
          <w:i/>
          <w:iCs/>
          <w:sz w:val="20"/>
          <w:szCs w:val="20"/>
          <w:lang w:val="en-GB"/>
        </w:rPr>
        <w:t>LV</w:t>
      </w:r>
      <w:r w:rsidRPr="006F5783">
        <w:rPr>
          <w:rFonts w:ascii="Times New Roman" w:hAnsi="Times New Roman" w:cs="Times New Roman"/>
          <w:sz w:val="20"/>
          <w:szCs w:val="20"/>
          <w:lang w:val="en-GB"/>
        </w:rPr>
        <w:t xml:space="preserve">, left ventricle/ventricular; </w:t>
      </w:r>
      <w:proofErr w:type="spellStart"/>
      <w:r w:rsidRPr="006F5783">
        <w:rPr>
          <w:rFonts w:ascii="Times New Roman" w:hAnsi="Times New Roman" w:cs="Times New Roman"/>
          <w:i/>
          <w:iCs/>
          <w:sz w:val="20"/>
          <w:szCs w:val="20"/>
          <w:lang w:val="en-GB"/>
        </w:rPr>
        <w:t>LVEDd</w:t>
      </w:r>
      <w:proofErr w:type="spellEnd"/>
      <w:r w:rsidRPr="006F5783">
        <w:rPr>
          <w:rFonts w:ascii="Times New Roman" w:hAnsi="Times New Roman" w:cs="Times New Roman"/>
          <w:sz w:val="20"/>
          <w:szCs w:val="20"/>
          <w:lang w:val="en-GB"/>
        </w:rPr>
        <w:t xml:space="preserve">, left ventricular end-diastolic dimension; </w:t>
      </w:r>
      <w:r w:rsidRPr="006F5783">
        <w:rPr>
          <w:rFonts w:ascii="Times New Roman" w:hAnsi="Times New Roman" w:cs="Times New Roman"/>
          <w:i/>
          <w:iCs/>
          <w:sz w:val="20"/>
          <w:szCs w:val="20"/>
          <w:lang w:val="en-GB"/>
        </w:rPr>
        <w:t>LVEDs</w:t>
      </w:r>
      <w:r w:rsidRPr="006F5783">
        <w:rPr>
          <w:rFonts w:ascii="Times New Roman" w:hAnsi="Times New Roman" w:cs="Times New Roman"/>
          <w:sz w:val="20"/>
          <w:szCs w:val="20"/>
          <w:lang w:val="en-GB"/>
        </w:rPr>
        <w:t xml:space="preserve">, left ventricular end-systolic dimension; </w:t>
      </w:r>
      <w:r w:rsidR="006F5783" w:rsidRPr="006F5783">
        <w:rPr>
          <w:rFonts w:ascii="Times New Roman" w:hAnsi="Times New Roman"/>
          <w:i/>
          <w:iCs/>
          <w:sz w:val="20"/>
          <w:szCs w:val="20"/>
          <w:lang w:val="en-GB"/>
        </w:rPr>
        <w:t>LVEF</w:t>
      </w:r>
      <w:r w:rsidR="006F5783" w:rsidRPr="006F5783">
        <w:rPr>
          <w:rFonts w:ascii="Times New Roman" w:hAnsi="Times New Roman"/>
          <w:sz w:val="20"/>
          <w:szCs w:val="20"/>
          <w:lang w:val="en-GB"/>
        </w:rPr>
        <w:t xml:space="preserve">, left ventricular ejection fraction; </w:t>
      </w:r>
      <w:r w:rsidRPr="00673EAE">
        <w:rPr>
          <w:rFonts w:ascii="Times New Roman" w:hAnsi="Times New Roman" w:cs="Times New Roman"/>
          <w:i/>
          <w:iCs/>
          <w:sz w:val="20"/>
          <w:szCs w:val="20"/>
          <w:lang w:val="en-GB"/>
        </w:rPr>
        <w:t>MV</w:t>
      </w:r>
      <w:r w:rsidRPr="00673EAE">
        <w:rPr>
          <w:rFonts w:ascii="Times New Roman" w:hAnsi="Times New Roman" w:cs="Times New Roman"/>
          <w:sz w:val="20"/>
          <w:szCs w:val="20"/>
          <w:lang w:val="en-GB"/>
        </w:rPr>
        <w:t xml:space="preserve">, mitral valve; </w:t>
      </w:r>
      <w:r w:rsidRPr="00673EAE">
        <w:rPr>
          <w:rFonts w:ascii="Times New Roman" w:hAnsi="Times New Roman" w:cs="Times New Roman"/>
          <w:i/>
          <w:iCs/>
          <w:sz w:val="20"/>
          <w:szCs w:val="20"/>
          <w:lang w:val="en-GB"/>
        </w:rPr>
        <w:t>RV</w:t>
      </w:r>
      <w:r w:rsidRPr="00673EAE">
        <w:rPr>
          <w:rFonts w:ascii="Times New Roman" w:hAnsi="Times New Roman" w:cs="Times New Roman"/>
          <w:sz w:val="20"/>
          <w:szCs w:val="20"/>
          <w:lang w:val="en-GB"/>
        </w:rPr>
        <w:t xml:space="preserve">, right ventricle/ventricular; </w:t>
      </w:r>
      <w:r w:rsidRPr="00673EAE">
        <w:rPr>
          <w:rFonts w:ascii="Times New Roman" w:hAnsi="Times New Roman" w:cs="Times New Roman"/>
          <w:i/>
          <w:iCs/>
          <w:sz w:val="20"/>
          <w:szCs w:val="20"/>
          <w:lang w:val="en-GB"/>
        </w:rPr>
        <w:t>STE</w:t>
      </w:r>
      <w:r w:rsidRPr="00673EAE">
        <w:rPr>
          <w:rFonts w:ascii="Times New Roman" w:hAnsi="Times New Roman" w:cs="Times New Roman"/>
          <w:sz w:val="20"/>
          <w:szCs w:val="20"/>
          <w:lang w:val="en-GB"/>
        </w:rPr>
        <w:t xml:space="preserve">, speckle tracking echocardiography; </w:t>
      </w:r>
      <w:r w:rsidRPr="00673EAE">
        <w:rPr>
          <w:rFonts w:ascii="Times New Roman" w:hAnsi="Times New Roman" w:cs="Times New Roman"/>
          <w:i/>
          <w:iCs/>
          <w:sz w:val="20"/>
          <w:szCs w:val="20"/>
          <w:lang w:val="en-GB"/>
        </w:rPr>
        <w:t>TAPSE</w:t>
      </w:r>
      <w:r w:rsidRPr="00673EAE">
        <w:rPr>
          <w:rFonts w:ascii="Times New Roman" w:hAnsi="Times New Roman" w:cs="Times New Roman"/>
          <w:sz w:val="20"/>
          <w:szCs w:val="20"/>
          <w:lang w:val="en-GB"/>
        </w:rPr>
        <w:t xml:space="preserve">, tricuspid annular plane systolic excursion; </w:t>
      </w:r>
      <w:r w:rsidRPr="00673EAE">
        <w:rPr>
          <w:rFonts w:ascii="Times New Roman" w:hAnsi="Times New Roman" w:cs="Times New Roman"/>
          <w:i/>
          <w:iCs/>
          <w:sz w:val="20"/>
          <w:szCs w:val="20"/>
          <w:lang w:val="en-GB"/>
        </w:rPr>
        <w:t>TDI</w:t>
      </w:r>
      <w:r w:rsidRPr="00673EAE">
        <w:rPr>
          <w:rFonts w:ascii="Times New Roman" w:hAnsi="Times New Roman" w:cs="Times New Roman"/>
          <w:sz w:val="20"/>
          <w:szCs w:val="20"/>
          <w:lang w:val="en-GB"/>
        </w:rPr>
        <w:t>, tissue Doppler imaging;</w:t>
      </w:r>
      <w:r w:rsidR="00673EAE" w:rsidRPr="00673EA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73EAE" w:rsidRPr="00673EAE">
        <w:rPr>
          <w:rFonts w:ascii="Times New Roman" w:hAnsi="Times New Roman"/>
          <w:i/>
          <w:iCs/>
          <w:sz w:val="20"/>
          <w:szCs w:val="20"/>
          <w:lang w:val="en-GB"/>
        </w:rPr>
        <w:t>TGA</w:t>
      </w:r>
      <w:r w:rsidR="00673EAE" w:rsidRPr="00673EAE">
        <w:rPr>
          <w:rFonts w:ascii="Times New Roman" w:hAnsi="Times New Roman"/>
          <w:sz w:val="20"/>
          <w:szCs w:val="20"/>
          <w:lang w:val="en-GB"/>
        </w:rPr>
        <w:t xml:space="preserve">, transposition of great arteries; </w:t>
      </w:r>
      <w:r w:rsidRPr="00673EAE">
        <w:rPr>
          <w:rFonts w:ascii="Times New Roman" w:hAnsi="Times New Roman" w:cs="Times New Roman"/>
          <w:i/>
          <w:iCs/>
          <w:sz w:val="20"/>
          <w:szCs w:val="20"/>
          <w:lang w:val="en-GB"/>
        </w:rPr>
        <w:t>TV</w:t>
      </w:r>
      <w:r w:rsidRPr="00673EAE">
        <w:rPr>
          <w:rFonts w:ascii="Times New Roman" w:hAnsi="Times New Roman" w:cs="Times New Roman"/>
          <w:sz w:val="20"/>
          <w:szCs w:val="20"/>
          <w:lang w:val="en-GB"/>
        </w:rPr>
        <w:t>, tricuspid valve.</w:t>
      </w:r>
    </w:p>
    <w:sectPr w:rsidR="001613FD" w:rsidRPr="00673EAE" w:rsidSect="00630F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D5"/>
    <w:rsid w:val="00063FF1"/>
    <w:rsid w:val="000F4125"/>
    <w:rsid w:val="001613FD"/>
    <w:rsid w:val="00215D26"/>
    <w:rsid w:val="002646AA"/>
    <w:rsid w:val="002D4ACA"/>
    <w:rsid w:val="003128BB"/>
    <w:rsid w:val="00332179"/>
    <w:rsid w:val="003748F6"/>
    <w:rsid w:val="003F3ED5"/>
    <w:rsid w:val="00497220"/>
    <w:rsid w:val="004D58F0"/>
    <w:rsid w:val="00555F1C"/>
    <w:rsid w:val="0056349D"/>
    <w:rsid w:val="00630F83"/>
    <w:rsid w:val="00631686"/>
    <w:rsid w:val="00673EAE"/>
    <w:rsid w:val="006F5783"/>
    <w:rsid w:val="00852924"/>
    <w:rsid w:val="00A24062"/>
    <w:rsid w:val="00BA4F76"/>
    <w:rsid w:val="00C84E1E"/>
    <w:rsid w:val="00D62787"/>
    <w:rsid w:val="00D7326B"/>
    <w:rsid w:val="00D961C7"/>
    <w:rsid w:val="00EB3C8C"/>
    <w:rsid w:val="00FB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1B4B3"/>
  <w15:chartTrackingRefBased/>
  <w15:docId w15:val="{A168BB1A-9982-4B54-9626-98FECBDFA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C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C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13F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0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Terol Espinosa de los Monteros, C. (WAKZ)</cp:lastModifiedBy>
  <cp:revision>2</cp:revision>
  <dcterms:created xsi:type="dcterms:W3CDTF">2024-12-15T09:20:00Z</dcterms:created>
  <dcterms:modified xsi:type="dcterms:W3CDTF">2024-12-1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eea11ca-d417-4147-80ed-01a58412c458_Enabled">
    <vt:lpwstr>true</vt:lpwstr>
  </property>
  <property fmtid="{D5CDD505-2E9C-101B-9397-08002B2CF9AE}" pid="3" name="MSIP_Label_0eea11ca-d417-4147-80ed-01a58412c458_SetDate">
    <vt:lpwstr>2024-12-13T09:22:26Z</vt:lpwstr>
  </property>
  <property fmtid="{D5CDD505-2E9C-101B-9397-08002B2CF9AE}" pid="4" name="MSIP_Label_0eea11ca-d417-4147-80ed-01a58412c458_Method">
    <vt:lpwstr>Standard</vt:lpwstr>
  </property>
  <property fmtid="{D5CDD505-2E9C-101B-9397-08002B2CF9AE}" pid="5" name="MSIP_Label_0eea11ca-d417-4147-80ed-01a58412c458_Name">
    <vt:lpwstr>0eea11ca-d417-4147-80ed-01a58412c458</vt:lpwstr>
  </property>
  <property fmtid="{D5CDD505-2E9C-101B-9397-08002B2CF9AE}" pid="6" name="MSIP_Label_0eea11ca-d417-4147-80ed-01a58412c458_SiteId">
    <vt:lpwstr>bc9dc15c-61bc-4f03-b60b-e5b6d8922839</vt:lpwstr>
  </property>
  <property fmtid="{D5CDD505-2E9C-101B-9397-08002B2CF9AE}" pid="7" name="MSIP_Label_0eea11ca-d417-4147-80ed-01a58412c458_ActionId">
    <vt:lpwstr>594a7974-d04b-47ac-bb69-39a2be060a0b</vt:lpwstr>
  </property>
  <property fmtid="{D5CDD505-2E9C-101B-9397-08002B2CF9AE}" pid="8" name="MSIP_Label_0eea11ca-d417-4147-80ed-01a58412c458_ContentBits">
    <vt:lpwstr>2</vt:lpwstr>
  </property>
</Properties>
</file>